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EEF6C4" w14:textId="5A7F3E5A" w:rsidR="001B56AF" w:rsidRPr="001B56AF" w:rsidRDefault="000A577D" w:rsidP="001B56AF">
      <w:pPr>
        <w:keepNext/>
        <w:keepLines/>
        <w:spacing w:after="0" w:line="240" w:lineRule="auto"/>
        <w:jc w:val="center"/>
        <w:outlineLvl w:val="0"/>
        <w:rPr>
          <w:rFonts w:eastAsia="Times New Roman" w:cstheme="minorHAnsi"/>
          <w:b/>
          <w:color w:val="FF0000"/>
          <w:kern w:val="0"/>
          <w:sz w:val="24"/>
          <w:szCs w:val="24"/>
          <w:lang w:val="en-IN"/>
          <w14:ligatures w14:val="none"/>
        </w:rPr>
      </w:pPr>
      <w:r>
        <w:rPr>
          <w:rFonts w:eastAsia="Times New Roman" w:cstheme="minorHAnsi"/>
          <w:b/>
          <w:color w:val="FF0000"/>
          <w:kern w:val="0"/>
          <w:sz w:val="24"/>
          <w:szCs w:val="24"/>
          <w:lang w:val="en-IN"/>
          <w14:ligatures w14:val="none"/>
        </w:rPr>
        <w:t>Supplementary Material</w:t>
      </w:r>
      <w:bookmarkStart w:id="0" w:name="_GoBack"/>
      <w:bookmarkEnd w:id="0"/>
      <w:r w:rsidR="001B56AF">
        <w:rPr>
          <w:rFonts w:eastAsia="Times New Roman" w:cstheme="minorHAnsi"/>
          <w:b/>
          <w:color w:val="FF0000"/>
          <w:kern w:val="0"/>
          <w:sz w:val="24"/>
          <w:szCs w:val="24"/>
          <w:lang w:val="en-IN"/>
          <w14:ligatures w14:val="none"/>
        </w:rPr>
        <w:t xml:space="preserve"> 1</w:t>
      </w:r>
    </w:p>
    <w:p w14:paraId="7C7D9816" w14:textId="5F1805E5" w:rsidR="001B56AF" w:rsidRPr="001B56AF" w:rsidRDefault="001B56AF" w:rsidP="001B56AF">
      <w:pPr>
        <w:keepNext/>
        <w:keepLines/>
        <w:spacing w:after="0" w:line="240" w:lineRule="auto"/>
        <w:outlineLvl w:val="2"/>
        <w:rPr>
          <w:rFonts w:eastAsia="Times New Roman" w:cstheme="minorHAnsi"/>
          <w:b/>
          <w:color w:val="1F4D78"/>
          <w:kern w:val="0"/>
          <w:sz w:val="24"/>
          <w:szCs w:val="24"/>
          <w:lang w:val="en-IN"/>
          <w14:ligatures w14:val="none"/>
        </w:rPr>
      </w:pPr>
      <w:bookmarkStart w:id="1" w:name="_Toc59595767"/>
      <w:r w:rsidRPr="001B56AF">
        <w:rPr>
          <w:rFonts w:eastAsia="Times New Roman" w:cstheme="minorHAnsi"/>
          <w:b/>
          <w:color w:val="1F4D78"/>
          <w:kern w:val="0"/>
          <w:sz w:val="24"/>
          <w:szCs w:val="24"/>
          <w:lang w:val="en-IN"/>
          <w14:ligatures w14:val="none"/>
        </w:rPr>
        <w:t>Questionnaire:</w:t>
      </w:r>
      <w:bookmarkEnd w:id="1"/>
    </w:p>
    <w:p w14:paraId="794090DB" w14:textId="77777777" w:rsidR="001B56AF" w:rsidRPr="001B56AF" w:rsidRDefault="001B56AF" w:rsidP="001B56AF">
      <w:pPr>
        <w:spacing w:line="240" w:lineRule="auto"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S. No.                     Name:                                                        Age:                       Gender:</w:t>
      </w:r>
    </w:p>
    <w:p w14:paraId="3D020DFB" w14:textId="77777777" w:rsidR="001B56AF" w:rsidRPr="001B56AF" w:rsidRDefault="001B56AF" w:rsidP="001B56AF">
      <w:pPr>
        <w:spacing w:line="240" w:lineRule="auto"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Marital status: (Single/Married/Widowed/Separated)   Education:                Occupation:</w:t>
      </w:r>
    </w:p>
    <w:p w14:paraId="12DF29BB" w14:textId="77777777" w:rsidR="001B56AF" w:rsidRPr="001B56AF" w:rsidRDefault="001B56AF" w:rsidP="001B56AF">
      <w:pPr>
        <w:spacing w:line="240" w:lineRule="auto"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Address:                                   </w:t>
      </w:r>
    </w:p>
    <w:p w14:paraId="1650B2B8" w14:textId="77777777" w:rsidR="001B56AF" w:rsidRPr="001B56AF" w:rsidRDefault="001B56AF" w:rsidP="001B56AF">
      <w:pPr>
        <w:spacing w:line="240" w:lineRule="auto"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Total number of family members:        Per capita monthly income:</w:t>
      </w:r>
    </w:p>
    <w:p w14:paraId="30E4F0C5" w14:textId="77777777" w:rsidR="001B56AF" w:rsidRPr="001B56AF" w:rsidRDefault="001B56AF" w:rsidP="001B56AF">
      <w:pPr>
        <w:spacing w:line="240" w:lineRule="auto"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SELF NEGLECT QUESTIONNAIRE:</w:t>
      </w:r>
    </w:p>
    <w:p w14:paraId="59F58AAF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Is there dirty, faecal and/or urinary odour on the person? – Y/N</w:t>
      </w:r>
    </w:p>
    <w:p w14:paraId="3BD6429A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Is there unkempt (apart from religious reasons) and dirty hair and/or uncut dirty nails in the person? – Y/N</w:t>
      </w:r>
    </w:p>
    <w:p w14:paraId="25C5DE6C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Is there any insect infestation on the person? – Y/N</w:t>
      </w:r>
    </w:p>
    <w:p w14:paraId="32F28BDC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Is the person wearing unclean clothing? – Y/N</w:t>
      </w:r>
    </w:p>
    <w:p w14:paraId="1DEC3A5C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Is there any rash, bruises and/or sores for which the person hasn’t sought treatment? – Y/N</w:t>
      </w:r>
    </w:p>
    <w:p w14:paraId="0A87A12F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Is there any skin Infection for which the person hasn’t sought treatment? – Y/N</w:t>
      </w:r>
    </w:p>
    <w:p w14:paraId="103F3FAD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Does she/he have difficulty in hearing and has hearing aids but is not using? -Y/N</w:t>
      </w:r>
    </w:p>
    <w:p w14:paraId="657A7AC8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Has the person been advised to use dentures, has it but is not using? – Y/N</w:t>
      </w:r>
    </w:p>
    <w:p w14:paraId="26C52792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Does he/she have any prosthesis or walking aid that is currently required but is not using it? -Y/N</w:t>
      </w:r>
    </w:p>
    <w:p w14:paraId="748BC881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Does the person have urinary incontinence for which treatment hasn’t been sought? – Y/N</w:t>
      </w:r>
    </w:p>
    <w:p w14:paraId="3197ED1B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Does the person have constipation or faecal incontinence for which treatment hasn’t been sought? – Y/N</w:t>
      </w:r>
    </w:p>
    <w:p w14:paraId="2C70028C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Are the floors or walls stained with faecal matter or foul smelling? – Y/N</w:t>
      </w:r>
    </w:p>
    <w:p w14:paraId="601E7140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Is there presence of urine or faeces in the living area? – Y/N</w:t>
      </w:r>
    </w:p>
    <w:p w14:paraId="0AEB8D87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Are there unsafe live wires, or leaking pipes in the house? </w:t>
      </w:r>
    </w:p>
    <w:p w14:paraId="09A12F64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Are there falling roofs/walls or objects scattered or arranged in a manner that can cause tripping over? – Y/N</w:t>
      </w:r>
    </w:p>
    <w:p w14:paraId="07A3BD6A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Does the person have any illness or told to have an illness but hasn’t sought treatment?  – Y/N</w:t>
      </w:r>
    </w:p>
    <w:p w14:paraId="2FA633D2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Has the person been asked to see a doctor for check-up or follow-up but hasn’t visited as prescribed? – Y/N</w:t>
      </w:r>
    </w:p>
    <w:p w14:paraId="161ECE7E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Was the person advised any medicine but is taking more than prescribed or taking unprescribed medication? (to care-giver) – Y/N</w:t>
      </w:r>
    </w:p>
    <w:p w14:paraId="36E46B06" w14:textId="77777777" w:rsidR="001B56AF" w:rsidRPr="001B56AF" w:rsidRDefault="001B56AF" w:rsidP="001B56AF">
      <w:pPr>
        <w:numPr>
          <w:ilvl w:val="0"/>
          <w:numId w:val="1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Is the person refusing to take prescribed medications? (to care-giver) – Y/N</w:t>
      </w:r>
    </w:p>
    <w:p w14:paraId="73EAA84F" w14:textId="77777777" w:rsidR="001B56AF" w:rsidRPr="001B56AF" w:rsidRDefault="001B56AF" w:rsidP="001B56AF">
      <w:pPr>
        <w:spacing w:after="280" w:line="240" w:lineRule="auto"/>
        <w:ind w:left="720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</w:p>
    <w:p w14:paraId="1108D877" w14:textId="77777777" w:rsidR="001B56AF" w:rsidRPr="001B56AF" w:rsidRDefault="001B56AF" w:rsidP="001B56AF">
      <w:pPr>
        <w:spacing w:line="240" w:lineRule="auto"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GENERAL EXAMINATION:</w:t>
      </w:r>
    </w:p>
    <w:p w14:paraId="1B650BF3" w14:textId="77777777" w:rsidR="001B56AF" w:rsidRPr="001B56AF" w:rsidRDefault="001B56AF" w:rsidP="001B56AF">
      <w:pPr>
        <w:spacing w:line="240" w:lineRule="auto"/>
        <w:ind w:left="720"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Height (in cm)-                            Weight (in Kg) –                               BMI </w:t>
      </w:r>
    </w:p>
    <w:p w14:paraId="0E881E08" w14:textId="33B37657" w:rsidR="001B56AF" w:rsidRPr="001B56AF" w:rsidRDefault="001B56AF" w:rsidP="001B56AF">
      <w:pPr>
        <w:spacing w:line="240" w:lineRule="auto"/>
        <w:ind w:left="720"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I</w:t>
      </w:r>
      <w:r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cterus/</w:t>
      </w: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C</w:t>
      </w:r>
      <w:r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yanosis/</w:t>
      </w: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C</w:t>
      </w:r>
      <w:r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lubbing/</w:t>
      </w: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L</w:t>
      </w:r>
      <w:r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ymphadenopathy/</w:t>
      </w:r>
      <w:proofErr w:type="spellStart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E</w:t>
      </w:r>
      <w:r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dema</w:t>
      </w:r>
      <w:proofErr w:type="spellEnd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                 </w:t>
      </w:r>
      <w:r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 </w:t>
      </w: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BP(mmHg) –                                  Dehydration– Y/N</w:t>
      </w:r>
    </w:p>
    <w:p w14:paraId="16F4C797" w14:textId="01EDE51B" w:rsidR="001B56AF" w:rsidRPr="001B56AF" w:rsidRDefault="001B56AF" w:rsidP="001B56AF">
      <w:pPr>
        <w:spacing w:line="240" w:lineRule="auto"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lastRenderedPageBreak/>
        <w:t xml:space="preserve">            Signs of malnutrition: Y</w:t>
      </w:r>
      <w:r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es</w:t>
      </w: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/N</w:t>
      </w:r>
      <w:r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o</w:t>
      </w:r>
    </w:p>
    <w:p w14:paraId="4799A58D" w14:textId="77777777" w:rsidR="001B56AF" w:rsidRPr="001B56AF" w:rsidRDefault="001B56AF" w:rsidP="001B56AF">
      <w:pPr>
        <w:spacing w:line="240" w:lineRule="auto"/>
        <w:ind w:left="720"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(Pallor, </w:t>
      </w:r>
      <w:proofErr w:type="spellStart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Bitot’s</w:t>
      </w:r>
      <w:proofErr w:type="spellEnd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 spots, </w:t>
      </w:r>
      <w:proofErr w:type="spellStart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xerophthalmia</w:t>
      </w:r>
      <w:proofErr w:type="spellEnd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, impaired vision at night , bleeding gums, angular stomatitis, </w:t>
      </w:r>
      <w:proofErr w:type="spellStart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chelitis</w:t>
      </w:r>
      <w:proofErr w:type="spellEnd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 , </w:t>
      </w:r>
      <w:proofErr w:type="spellStart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apthous</w:t>
      </w:r>
      <w:proofErr w:type="spellEnd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 ulcers, glossitis, </w:t>
      </w:r>
      <w:proofErr w:type="spellStart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Koilonychia</w:t>
      </w:r>
      <w:proofErr w:type="spellEnd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, </w:t>
      </w:r>
      <w:proofErr w:type="spellStart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Platynychia</w:t>
      </w:r>
      <w:proofErr w:type="spellEnd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 ) – </w:t>
      </w:r>
    </w:p>
    <w:p w14:paraId="6C70E6D0" w14:textId="376E3538" w:rsidR="001B56AF" w:rsidRPr="001B56AF" w:rsidRDefault="001B56AF" w:rsidP="001B56AF">
      <w:pPr>
        <w:spacing w:line="240" w:lineRule="auto"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MORBIDITY:</w:t>
      </w:r>
      <w:r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 (Yes/No)</w:t>
      </w:r>
    </w:p>
    <w:p w14:paraId="4253BC8A" w14:textId="77777777" w:rsidR="001B56AF" w:rsidRPr="001B56AF" w:rsidRDefault="001B56AF" w:rsidP="001B56AF">
      <w:pPr>
        <w:numPr>
          <w:ilvl w:val="1"/>
          <w:numId w:val="3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Diabetes -</w:t>
      </w:r>
    </w:p>
    <w:p w14:paraId="2174C118" w14:textId="77777777" w:rsidR="001B56AF" w:rsidRPr="001B56AF" w:rsidRDefault="001B56AF" w:rsidP="001B56AF">
      <w:pPr>
        <w:numPr>
          <w:ilvl w:val="1"/>
          <w:numId w:val="3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Hypertension -</w:t>
      </w:r>
    </w:p>
    <w:p w14:paraId="172069B9" w14:textId="77777777" w:rsidR="001B56AF" w:rsidRPr="001B56AF" w:rsidRDefault="001B56AF" w:rsidP="001B56AF">
      <w:pPr>
        <w:numPr>
          <w:ilvl w:val="1"/>
          <w:numId w:val="3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COPD/Asthma -</w:t>
      </w:r>
    </w:p>
    <w:p w14:paraId="518493EE" w14:textId="77777777" w:rsidR="001B56AF" w:rsidRPr="001B56AF" w:rsidRDefault="001B56AF" w:rsidP="001B56AF">
      <w:pPr>
        <w:numPr>
          <w:ilvl w:val="1"/>
          <w:numId w:val="3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Old CVA-</w:t>
      </w:r>
    </w:p>
    <w:p w14:paraId="662BF45D" w14:textId="77777777" w:rsidR="001B56AF" w:rsidRPr="001B56AF" w:rsidRDefault="001B56AF" w:rsidP="001B56AF">
      <w:pPr>
        <w:numPr>
          <w:ilvl w:val="1"/>
          <w:numId w:val="3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IHD-</w:t>
      </w:r>
    </w:p>
    <w:p w14:paraId="3F4A8AFF" w14:textId="77777777" w:rsidR="001B56AF" w:rsidRPr="001B56AF" w:rsidRDefault="001B56AF" w:rsidP="001B56AF">
      <w:pPr>
        <w:numPr>
          <w:ilvl w:val="1"/>
          <w:numId w:val="3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Seizure Disorder-</w:t>
      </w:r>
    </w:p>
    <w:p w14:paraId="29C3321A" w14:textId="77777777" w:rsidR="001B56AF" w:rsidRPr="001B56AF" w:rsidRDefault="001B56AF" w:rsidP="001B56AF">
      <w:pPr>
        <w:numPr>
          <w:ilvl w:val="1"/>
          <w:numId w:val="3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 xml:space="preserve">Disabled – </w:t>
      </w:r>
      <w:proofErr w:type="spellStart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ophthal</w:t>
      </w:r>
      <w:proofErr w:type="spellEnd"/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/hearing/MSK/mental</w:t>
      </w:r>
    </w:p>
    <w:p w14:paraId="4065E4A4" w14:textId="77777777" w:rsidR="001B56AF" w:rsidRPr="001B56AF" w:rsidRDefault="001B56AF" w:rsidP="001B56AF">
      <w:pPr>
        <w:numPr>
          <w:ilvl w:val="1"/>
          <w:numId w:val="3"/>
        </w:numPr>
        <w:spacing w:line="240" w:lineRule="auto"/>
        <w:contextualSpacing/>
        <w:rPr>
          <w:rFonts w:eastAsia="Calibri" w:cstheme="minorHAnsi"/>
          <w:kern w:val="0"/>
          <w:sz w:val="24"/>
          <w:szCs w:val="24"/>
          <w:lang w:val="en-IN"/>
          <w14:ligatures w14:val="none"/>
        </w:rPr>
      </w:pPr>
      <w:r w:rsidRPr="001B56AF">
        <w:rPr>
          <w:rFonts w:eastAsia="Calibri" w:cstheme="minorHAnsi"/>
          <w:kern w:val="0"/>
          <w:sz w:val="24"/>
          <w:szCs w:val="24"/>
          <w:lang w:val="en-IN"/>
          <w14:ligatures w14:val="none"/>
        </w:rPr>
        <w:t>Others -</w:t>
      </w:r>
    </w:p>
    <w:sectPr w:rsidR="001B56AF" w:rsidRPr="001B56AF" w:rsidSect="00675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96C7C"/>
    <w:multiLevelType w:val="hybridMultilevel"/>
    <w:tmpl w:val="8A4046E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6A78A3"/>
    <w:multiLevelType w:val="hybridMultilevel"/>
    <w:tmpl w:val="C1D6A6B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F467C2"/>
    <w:multiLevelType w:val="hybridMultilevel"/>
    <w:tmpl w:val="85C665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0D32F4"/>
    <w:multiLevelType w:val="hybridMultilevel"/>
    <w:tmpl w:val="CD442D9C"/>
    <w:lvl w:ilvl="0" w:tplc="3A4035A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4A463C6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1550E1D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6E6DAD4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98E2BCC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A60D70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17B28EF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1E6D03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DDE416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6AF"/>
    <w:rsid w:val="000A577D"/>
    <w:rsid w:val="001B56AF"/>
    <w:rsid w:val="00675F0B"/>
    <w:rsid w:val="007F0B48"/>
    <w:rsid w:val="0083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288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6AF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6AF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isha D</dc:creator>
  <cp:keywords/>
  <dc:description/>
  <cp:lastModifiedBy>Nelfa Pausal</cp:lastModifiedBy>
  <cp:revision>3</cp:revision>
  <dcterms:created xsi:type="dcterms:W3CDTF">2024-01-23T16:44:00Z</dcterms:created>
  <dcterms:modified xsi:type="dcterms:W3CDTF">2024-02-21T05:35:00Z</dcterms:modified>
</cp:coreProperties>
</file>